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9D92D" w14:textId="0FE7CEAA" w:rsidR="00104E31" w:rsidRPr="00BE12FF" w:rsidRDefault="00C32822" w:rsidP="00104E31">
      <w:pPr>
        <w:rPr>
          <w:b/>
          <w:bCs/>
        </w:rPr>
      </w:pPr>
      <w:r>
        <w:rPr>
          <w:rFonts w:eastAsia="Calibri" w:cs="Arial"/>
          <w:b/>
          <w:bCs/>
        </w:rPr>
        <w:t xml:space="preserve">S3 Fig 1: </w:t>
      </w:r>
      <w:r w:rsidR="00104E31" w:rsidRPr="00BE12FF">
        <w:rPr>
          <w:rFonts w:eastAsia="Calibri" w:cs="Arial"/>
          <w:b/>
          <w:bCs/>
        </w:rPr>
        <w:t>University of Cape Town – Human Research Ethics Committee approval document</w:t>
      </w:r>
    </w:p>
    <w:p w14:paraId="5525D342" w14:textId="0DDB0841" w:rsidR="00A229E1" w:rsidRDefault="00C32822">
      <w:r w:rsidRPr="00C6702E">
        <w:rPr>
          <w:noProof/>
        </w:rPr>
        <w:drawing>
          <wp:inline distT="0" distB="0" distL="0" distR="0" wp14:anchorId="26D851BF" wp14:editId="53C4E5B3">
            <wp:extent cx="5727464" cy="7800230"/>
            <wp:effectExtent l="0" t="0" r="698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771" cy="7804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2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2F7"/>
    <w:rsid w:val="000B7D4B"/>
    <w:rsid w:val="00104E31"/>
    <w:rsid w:val="003E22F7"/>
    <w:rsid w:val="00873E8A"/>
    <w:rsid w:val="008848AD"/>
    <w:rsid w:val="00A229E1"/>
    <w:rsid w:val="00A7523E"/>
    <w:rsid w:val="00AF77DD"/>
    <w:rsid w:val="00C32822"/>
    <w:rsid w:val="00DB3E52"/>
    <w:rsid w:val="00E255AD"/>
    <w:rsid w:val="00FE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B3D80C"/>
  <w15:chartTrackingRefBased/>
  <w15:docId w15:val="{EDA37F49-5E75-4582-9549-930E53F28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E31"/>
    <w:pPr>
      <w:spacing w:after="120" w:line="360" w:lineRule="auto"/>
    </w:pPr>
    <w:rPr>
      <w:rFonts w:ascii="Arial" w:hAnsi="Arial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mbajm@gmail.com</dc:creator>
  <cp:keywords/>
  <dc:description/>
  <cp:lastModifiedBy>gizambajm@gmail.com</cp:lastModifiedBy>
  <cp:revision>3</cp:revision>
  <dcterms:created xsi:type="dcterms:W3CDTF">2022-01-06T06:11:00Z</dcterms:created>
  <dcterms:modified xsi:type="dcterms:W3CDTF">2022-01-06T06:13:00Z</dcterms:modified>
</cp:coreProperties>
</file>